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87DDD" w14:textId="38994F1F" w:rsidR="008E1E97" w:rsidRPr="00691A93" w:rsidRDefault="00691A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0021A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D7CC9">
        <w:rPr>
          <w:rFonts w:ascii="Times New Roman" w:hAnsi="Times New Roman" w:cs="Times New Roman"/>
          <w:b/>
          <w:sz w:val="24"/>
          <w:szCs w:val="24"/>
        </w:rPr>
        <w:t>Patients</w:t>
      </w:r>
      <w:r>
        <w:rPr>
          <w:rFonts w:ascii="Times New Roman" w:hAnsi="Times New Roman" w:cs="Times New Roman"/>
          <w:b/>
          <w:sz w:val="24"/>
          <w:szCs w:val="24"/>
        </w:rPr>
        <w:t xml:space="preserve"> data, interleukin genotyping, and </w:t>
      </w:r>
      <w:r>
        <w:rPr>
          <w:rFonts w:ascii="Times New Roman" w:hAnsi="Times New Roman" w:cs="Times New Roman"/>
          <w:b/>
          <w:i/>
          <w:sz w:val="24"/>
          <w:szCs w:val="24"/>
        </w:rPr>
        <w:t>H. pylori</w:t>
      </w:r>
      <w:r>
        <w:rPr>
          <w:rFonts w:ascii="Times New Roman" w:hAnsi="Times New Roman" w:cs="Times New Roman"/>
          <w:b/>
          <w:sz w:val="24"/>
          <w:szCs w:val="24"/>
        </w:rPr>
        <w:t xml:space="preserve"> infection status.</w:t>
      </w:r>
    </w:p>
    <w:tbl>
      <w:tblPr>
        <w:tblW w:w="12460" w:type="dxa"/>
        <w:tblLook w:val="04A0" w:firstRow="1" w:lastRow="0" w:firstColumn="1" w:lastColumn="0" w:noHBand="0" w:noVBand="1"/>
      </w:tblPr>
      <w:tblGrid>
        <w:gridCol w:w="960"/>
        <w:gridCol w:w="1300"/>
        <w:gridCol w:w="900"/>
        <w:gridCol w:w="960"/>
        <w:gridCol w:w="1440"/>
        <w:gridCol w:w="2380"/>
        <w:gridCol w:w="2020"/>
        <w:gridCol w:w="2500"/>
      </w:tblGrid>
      <w:tr w:rsidR="00E81E86" w:rsidRPr="00E81E86" w14:paraId="77299562" w14:textId="77777777" w:rsidTr="00E81E86">
        <w:trPr>
          <w:trHeight w:val="63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164C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4B3F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8B3A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07B2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B2E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2E0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 IL1B -511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4BF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 IL8 -25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61E6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Helicobacter pylori </w:t>
            </w:r>
            <w:r w:rsidRPr="00E81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ection status</w:t>
            </w:r>
          </w:p>
        </w:tc>
      </w:tr>
      <w:tr w:rsidR="00E81E86" w:rsidRPr="00E81E86" w14:paraId="3CDE1862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B86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2AB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9C2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876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B6D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0F8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A6A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259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6996A6A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365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F0D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23C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6CC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B05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D87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256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720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DDAD445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2A7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074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110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F21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21B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775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127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07D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D9F2DC4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486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D85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EA9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F8D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940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437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DB1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BC7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2AB54BD8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95A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7B7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314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B78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586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C8C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229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638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6311250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5A3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958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0F5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B97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2B0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7DE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5F3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43C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3A7721F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60A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AFF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EF9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A7A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95E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 xml:space="preserve"> GERD 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59E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8EC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115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C8B96B4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E85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9D6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A16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F72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891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A6E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BA7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68A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0D6CD75B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59C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C75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0AB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A0D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44E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47F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789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0D8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49EAC001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7EB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4FA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A33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9EF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2F7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AC5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89D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A71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BCC5231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B03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181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BEF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E16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F38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6A1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2C6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1D0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28AFADF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ECC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6DD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4E4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3DA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288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9C6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1C8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18F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48C69033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24D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02A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C99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93C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FEA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147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802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77B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1C3BDA4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D8B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6BF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0F9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EF6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B45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1B1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24B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548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24874A0E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224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041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809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C3B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955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955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A0F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2CE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BFB2A3A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B94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A97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126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D14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79E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002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41C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CA2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2FE9837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F5E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31B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76C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76D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272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694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754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E0C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0AB2E210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6E1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48C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3E7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D68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286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8B7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C14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8CF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D968671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47F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CBD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9DC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840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25F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EAC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34F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112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0695D3D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7A4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34A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D70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A72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403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F2F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D30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C9E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9868951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ECB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FBC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9A9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886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90B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54A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8AC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C53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60CCDE0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E22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055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5D8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073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F79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EB7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45A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7A4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0AFB2307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086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455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DFF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CE8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77F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5E4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B27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4FD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37CFF59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810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FB2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1E2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71D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383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D61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4C6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FF9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4E41EB5C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DBB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C1E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FDF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72A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318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FA1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091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C06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F9E5837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0E4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815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F8F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BF5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B77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121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C98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1D9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27BBA239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037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724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C2C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E93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E75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92B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C42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238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4B11DF7F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36C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5FF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002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3F3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349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7E5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D3D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42E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2B9C07FB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ED9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BB4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A10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53E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993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93C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B12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204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4E8BC6C3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E70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A06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A8F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2CB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82C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263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E36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C55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6076A69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F6D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55D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5BD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247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A96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215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250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70C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18DB516B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373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9A4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EA2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383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D80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091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C0A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44B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2AEA39E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3D4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AA9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BFA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E84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A78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B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1D8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0B0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B64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0CC22228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D39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36F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D69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E4B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AD6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2F9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B8A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DB9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1C1A768E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FF6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901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F6D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65A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743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0C7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0AB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23D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C44CC5D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F1F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618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1E2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FC3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434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6DC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6E1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2E3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2DD7BA11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FF5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F09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97D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E0E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D72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CA4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624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13E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DB037E9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E66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018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07B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940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B24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15B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1C5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04C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17B86C9E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E71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654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417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742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FB0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DC8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646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BDC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29AE5B8F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A8A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5AB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099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7BC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968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B8B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326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38B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8B3F754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54B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D8A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3E8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F7D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E14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54B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7D8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220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281E912F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1F5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286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97F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CBA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89B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BB9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CA2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431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A40BD83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7FC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EEF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C61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141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FD7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A34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C2B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E43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4EE6E90E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38E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1E5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496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74A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A65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837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2BF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9F3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B38255B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A36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FCF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183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4A6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296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77E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E66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CED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C0D8602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F09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DD9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08A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983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0E6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8DD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283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59B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0DBC038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E91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2CE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D5C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81F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B32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D79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44B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713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E389137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11B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60F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C83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AF7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4F6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011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F32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D53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261AD573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D1B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E7B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44F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069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2F9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575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FB7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0F3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04316E0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6B2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90D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0BB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ED8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6A1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20C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FD6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940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0B691E4B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880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9F7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C51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050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1A5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0B5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E7F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B78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EAEE560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E6D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4D1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A79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50C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EB1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CB2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B18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1C0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27298F1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9F1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221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223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A1B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4A6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A94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3B2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F9C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29E8D32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383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11B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657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407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810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DB4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4F0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41F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090DE220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9E7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0DC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982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FCD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59B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9A8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CBE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7D7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2AF98CFA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995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EBB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320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599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CA0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B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3B2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99F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8AA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38C6D1E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17E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E4E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CED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5AB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BA7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048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89B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B65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DD3D0B4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EA3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3E4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863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480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941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6A6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042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327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C4E8EFA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8DC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56B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D70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80A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A28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C12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FAE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9F8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4899C374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E89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6FB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2DB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EA2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7D4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670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62C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D04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64F5414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118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5B4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E70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BEC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8E5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B81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EFF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DE2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29BEB075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770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39B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B43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8B4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446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68A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C55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DD0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1F24043A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2F5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680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010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48A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0F3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C32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0AC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836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085D2FD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D79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E63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8E3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C3B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7D3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D8D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2BF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3CC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8A95EEC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1F2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326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0F4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2F6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F60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520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83F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042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4C6128B0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640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D6F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1EE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D8E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327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041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08C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B8B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4D5C50F3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D5B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5E9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A40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D26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5B5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035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4DC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294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08A02D96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510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F9D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C8E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77E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8F1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B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259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D8D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A40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0513329D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77F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C3A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E37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F5E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055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C34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97B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6ED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4E260EB7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5D1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341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3B8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861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C91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568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F9D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D9A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3F174A6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6DC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495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F3C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187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B09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8A1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905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512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8379C0B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ED9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287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7E6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041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DBE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9FF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69A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F79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1FFDB818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4EC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063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96D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AF2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8CA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33C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A4E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A67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E81E86" w:rsidRPr="00E81E86" w14:paraId="0FA93587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2A6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F91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370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016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CD2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E08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94F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1C6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37851CE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2AC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BB2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FE3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546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9D0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280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728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902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413A3CC7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2EA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201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5D7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223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F06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164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9BA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566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AFC5F7F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813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526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066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ECA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45F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145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0DA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84C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EA8315C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7FB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CE5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122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5D0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6B4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29D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9C3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703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12134E51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98B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C64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654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5C4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85D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0FE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051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928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8CF41FB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23E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7B1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B65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FBC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F40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CE2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E82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80A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219AEA97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1B7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8F0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A6C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53C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5B2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C67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EBD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5F1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2F9C91D1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6D6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24B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7CF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D1B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1AB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CCF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95F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F39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93014AD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CDF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BB8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E28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7A3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FD9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EFE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5D2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2CA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5B6E486F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F1D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7E8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8D5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EDB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89E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551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C00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854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083395F9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B62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91E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B99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711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238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816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559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783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AC919CB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29B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AE3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788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B93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766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644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DD7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311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1EC2C1A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63C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A55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A35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1FC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95F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3D0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932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0AB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F58F047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A86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51C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41B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F8E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934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172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7B7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D8C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49503408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D78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C96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73B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24E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25A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736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B94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61E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0FE7498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E66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F2E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80E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EB5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9AB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on-G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08B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259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A6B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74E98E7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D01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2F1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269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DAB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E42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D32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CD7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244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9B21AE4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98F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9E7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076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FCC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19E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B00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A33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1DB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05833965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85F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B57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39B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1E8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783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1E86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ECC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8D9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1E86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F15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3B0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9DFDC00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78E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61D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A35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1E8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19F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1E86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F3C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9AB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1E86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49A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759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5E50D7D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C40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9DE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B04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8BF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235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B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BB4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068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8AE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68855ADE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6B4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2CD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50C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015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84C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8B0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3F4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3A3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01FCB451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D42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F6B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CCA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502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C8A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46C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C65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F2D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B82330B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4038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986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CC7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90C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0DE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DD8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E9E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E71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796C577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0BD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A8B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9F9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8B5D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5B2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F3D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DD7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08C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76B82F2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3F0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860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5A8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292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F42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1ED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01E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F94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15DE3F38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498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315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592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33D9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C22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467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CCB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97D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3CB8E06A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039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6CD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EAF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D96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006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D56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429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50BB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1C69C1BF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0B1E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31C1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60E6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42B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D1E0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5A1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E46C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C252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E81E86" w:rsidRPr="00E81E86" w14:paraId="775D8897" w14:textId="77777777" w:rsidTr="00E81E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7CE7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6C7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_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835F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9645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CF34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GERD 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CB4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C813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53DA" w14:textId="77777777" w:rsidR="00E81E86" w:rsidRPr="00E81E86" w:rsidRDefault="00E81E86" w:rsidP="00E81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1E86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</w:tbl>
    <w:p w14:paraId="5A4E041C" w14:textId="77777777" w:rsidR="00E81E86" w:rsidRDefault="00E81E86"/>
    <w:sectPr w:rsidR="00E81E86" w:rsidSect="00E81E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1E86"/>
    <w:rsid w:val="00691A93"/>
    <w:rsid w:val="006D7CC9"/>
    <w:rsid w:val="008E1E97"/>
    <w:rsid w:val="00E0021A"/>
    <w:rsid w:val="00E8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D64FBC"/>
  <w15:chartTrackingRefBased/>
  <w15:docId w15:val="{492D0015-7446-47AC-ABFA-354C4A52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1E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1E86"/>
    <w:rPr>
      <w:color w:val="954F72"/>
      <w:u w:val="single"/>
    </w:rPr>
  </w:style>
  <w:style w:type="paragraph" w:customStyle="1" w:styleId="xl63">
    <w:name w:val="xl63"/>
    <w:basedOn w:val="Normal"/>
    <w:rsid w:val="00E8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E8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8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81E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3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JPI3</dc:creator>
  <cp:keywords/>
  <dc:description/>
  <cp:lastModifiedBy>Dalla Doohan</cp:lastModifiedBy>
  <cp:revision>5</cp:revision>
  <dcterms:created xsi:type="dcterms:W3CDTF">2018-09-14T14:26:00Z</dcterms:created>
  <dcterms:modified xsi:type="dcterms:W3CDTF">2018-10-04T15:04:00Z</dcterms:modified>
</cp:coreProperties>
</file>